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14290F" w14:textId="373C886B" w:rsidR="00917ADC" w:rsidRPr="00C51A9F" w:rsidRDefault="00917ADC" w:rsidP="00917ADC">
      <w:pPr>
        <w:spacing w:line="480" w:lineRule="auto"/>
        <w:rPr>
          <w:rFonts w:asciiTheme="minorHAnsi" w:hAnsiTheme="minorHAnsi" w:cstheme="minorHAnsi"/>
        </w:rPr>
      </w:pPr>
      <w:bookmarkStart w:id="0" w:name="_GoBack"/>
      <w:bookmarkEnd w:id="0"/>
      <w:r w:rsidRPr="00C51A9F">
        <w:rPr>
          <w:rFonts w:asciiTheme="minorHAnsi" w:hAnsiTheme="minorHAnsi" w:cstheme="minorHAnsi"/>
          <w:noProof/>
          <w:lang w:val="en-IN" w:eastAsia="en-IN"/>
        </w:rPr>
        <w:drawing>
          <wp:inline distT="0" distB="0" distL="0" distR="0" wp14:anchorId="684DFA73" wp14:editId="5379276C">
            <wp:extent cx="5943600" cy="2259330"/>
            <wp:effectExtent l="0" t="0" r="0" b="127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5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7F19F" w14:textId="592B9C7B" w:rsidR="00917ADC" w:rsidRPr="00C51A9F" w:rsidRDefault="00917ADC" w:rsidP="00917ADC">
      <w:pPr>
        <w:spacing w:line="480" w:lineRule="auto"/>
        <w:rPr>
          <w:rFonts w:asciiTheme="minorHAnsi" w:hAnsiTheme="minorHAnsi" w:cstheme="minorHAnsi"/>
        </w:rPr>
      </w:pPr>
      <w:r w:rsidRPr="00C51A9F">
        <w:rPr>
          <w:rFonts w:asciiTheme="minorHAnsi" w:hAnsiTheme="minorHAnsi" w:cstheme="minorHAnsi"/>
        </w:rPr>
        <w:t xml:space="preserve">Figure S1. Alpha rarefaction plot showing the observed ASVs at sampling depths 0 to 90,000 at 10,000 read intervals. </w:t>
      </w:r>
    </w:p>
    <w:p w14:paraId="4F7D6469" w14:textId="77777777" w:rsidR="00917ADC" w:rsidRPr="00C51A9F" w:rsidRDefault="00917ADC" w:rsidP="00917ADC">
      <w:pPr>
        <w:spacing w:line="480" w:lineRule="auto"/>
        <w:rPr>
          <w:rFonts w:asciiTheme="minorHAnsi" w:hAnsiTheme="minorHAnsi" w:cstheme="minorHAnsi"/>
        </w:rPr>
      </w:pPr>
    </w:p>
    <w:p w14:paraId="7C69C67F" w14:textId="77777777" w:rsidR="00917ADC" w:rsidRPr="00C51A9F" w:rsidRDefault="00917ADC">
      <w:pPr>
        <w:rPr>
          <w:rFonts w:asciiTheme="minorHAnsi" w:hAnsiTheme="minorHAnsi" w:cstheme="minorHAnsi"/>
        </w:rPr>
      </w:pPr>
      <w:r w:rsidRPr="00C51A9F">
        <w:rPr>
          <w:rFonts w:asciiTheme="minorHAnsi" w:hAnsiTheme="minorHAnsi" w:cstheme="minorHAnsi"/>
        </w:rPr>
        <w:br w:type="page"/>
      </w:r>
    </w:p>
    <w:p w14:paraId="287AE691" w14:textId="4D9C3353" w:rsidR="00D20E3B" w:rsidRPr="00C51A9F" w:rsidRDefault="00917ADC" w:rsidP="00917ADC">
      <w:pPr>
        <w:rPr>
          <w:rFonts w:asciiTheme="minorHAnsi" w:hAnsiTheme="minorHAnsi" w:cstheme="minorHAnsi"/>
        </w:rPr>
      </w:pPr>
      <w:r w:rsidRPr="00C51A9F">
        <w:rPr>
          <w:rFonts w:asciiTheme="minorHAnsi" w:hAnsiTheme="minorHAnsi" w:cstheme="minorHAnsi"/>
        </w:rPr>
        <w:lastRenderedPageBreak/>
        <w:t>Table S1. Pairwise significance values of PERMANOVA beta-diversity between sample and tissue types.</w:t>
      </w:r>
    </w:p>
    <w:tbl>
      <w:tblPr>
        <w:tblW w:w="9792" w:type="dxa"/>
        <w:tblLayout w:type="fixed"/>
        <w:tblLook w:val="04A0" w:firstRow="1" w:lastRow="0" w:firstColumn="1" w:lastColumn="0" w:noHBand="0" w:noVBand="1"/>
      </w:tblPr>
      <w:tblGrid>
        <w:gridCol w:w="1843"/>
        <w:gridCol w:w="2440"/>
        <w:gridCol w:w="1090"/>
        <w:gridCol w:w="1134"/>
        <w:gridCol w:w="993"/>
        <w:gridCol w:w="992"/>
        <w:gridCol w:w="1300"/>
      </w:tblGrid>
      <w:tr w:rsidR="00917ADC" w:rsidRPr="00C51A9F" w14:paraId="73649D03" w14:textId="77777777" w:rsidTr="00917ADC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A3374" w14:textId="77777777" w:rsidR="00917ADC" w:rsidRPr="00C51A9F" w:rsidRDefault="00917ADC" w:rsidP="00917AD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51A9F">
              <w:rPr>
                <w:rFonts w:ascii="Calibri" w:hAnsi="Calibri" w:cs="Calibri"/>
                <w:b/>
                <w:bCs/>
                <w:color w:val="000000"/>
              </w:rPr>
              <w:t>Group 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4CFB7" w14:textId="77777777" w:rsidR="00917ADC" w:rsidRPr="00C51A9F" w:rsidRDefault="00917ADC" w:rsidP="00917AD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51A9F">
              <w:rPr>
                <w:rFonts w:ascii="Calibri" w:hAnsi="Calibri" w:cs="Calibri"/>
                <w:b/>
                <w:bCs/>
                <w:color w:val="000000"/>
              </w:rPr>
              <w:t>Group 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192E0" w14:textId="77777777" w:rsidR="00917ADC" w:rsidRPr="00C51A9F" w:rsidRDefault="00917ADC" w:rsidP="00917AD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51A9F">
              <w:rPr>
                <w:rFonts w:ascii="Calibri" w:hAnsi="Calibri" w:cs="Calibri"/>
                <w:b/>
                <w:bCs/>
                <w:color w:val="000000"/>
              </w:rPr>
              <w:t>Sample siz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C445D" w14:textId="77777777" w:rsidR="00917ADC" w:rsidRPr="00C51A9F" w:rsidRDefault="00917ADC" w:rsidP="00917AD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51A9F">
              <w:rPr>
                <w:rFonts w:ascii="Calibri" w:hAnsi="Calibri" w:cs="Calibri"/>
                <w:b/>
                <w:bCs/>
                <w:color w:val="000000"/>
              </w:rPr>
              <w:t>pseudo-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764F9" w14:textId="77777777" w:rsidR="00917ADC" w:rsidRPr="00C51A9F" w:rsidRDefault="00917ADC" w:rsidP="00917AD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51A9F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97F59" w14:textId="77777777" w:rsidR="00917ADC" w:rsidRPr="00C51A9F" w:rsidRDefault="00917ADC" w:rsidP="00917AD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51A9F">
              <w:rPr>
                <w:rFonts w:ascii="Calibri" w:hAnsi="Calibri" w:cs="Calibri"/>
                <w:b/>
                <w:bCs/>
                <w:color w:val="000000"/>
              </w:rPr>
              <w:t>q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73979" w14:textId="77777777" w:rsidR="00917ADC" w:rsidRPr="00C51A9F" w:rsidRDefault="00917ADC" w:rsidP="00917AD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51A9F">
              <w:rPr>
                <w:rFonts w:ascii="Calibri" w:hAnsi="Calibri" w:cs="Calibri"/>
                <w:b/>
                <w:bCs/>
                <w:color w:val="000000"/>
              </w:rPr>
              <w:t>Significant</w:t>
            </w:r>
          </w:p>
        </w:tc>
      </w:tr>
      <w:tr w:rsidR="00917ADC" w:rsidRPr="00C51A9F" w14:paraId="22668876" w14:textId="77777777" w:rsidTr="00917ADC">
        <w:trPr>
          <w:trHeight w:val="32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875EC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j06_adult_bod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00C60F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j06_adult_gu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19D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538E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5CBB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4C5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BB92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17ADC" w:rsidRPr="00C51A9F" w14:paraId="0C52191A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DE817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904D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j06_larvae_bo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9A91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4FD1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3.7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E609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AA55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4829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67B46174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9A382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227A62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j06_larvae_die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D85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7506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4.6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5015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F47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6ED2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006860D9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B7FF4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5AD3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j06_larvae_gu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50C8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D35C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5.7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4DE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97AE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971E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63BEA3F2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81D8E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729752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adult_bod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F8A2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4282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6.1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3F2E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AC45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7D68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75ABA2EA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4585A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470A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adult_gu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3C60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FE86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5.7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37BE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3E6E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C399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1022C266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5DF25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9E7D43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bod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3F9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66CA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0.9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3DC7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F8CC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8D8B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732E472E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87FAD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C14D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die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7C51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04F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2.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6EC0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737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AE5F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49E98921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D934A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B86727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gu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4B3E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379B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9.3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03FC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A9B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DE00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357FE192" w14:textId="77777777" w:rsidTr="00917ADC">
        <w:trPr>
          <w:trHeight w:val="32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E9CBE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j06_adult_gu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F220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j06_larvae_bo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8BF1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7FFB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3.5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9B72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4764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C582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56084173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D739C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48EBC8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j06_larvae_die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35C3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7F71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3.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C06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2683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2E4E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4E7AA50D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3ADD3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315A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j06_larvae_gu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F7ED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1BB5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4.9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DC12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9F58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AFBC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5638554A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AB0D3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FE64F8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adult_bod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6187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2CF2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6.6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FC87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C539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F10C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596D6D82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CE25B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9B2B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adult_gu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9FDA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693B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5.9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B9A6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FE81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7599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542C2031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F090A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DAA54B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bod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EDDB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F2ED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0.8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5E6B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ED0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4F84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16DFF8B4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BDC35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A003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die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8D38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A08C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2.6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D06E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074C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A17C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1AFD7F77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4BF2C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36D426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gu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957D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B487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0.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69E5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61A4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9630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2E776A90" w14:textId="77777777" w:rsidTr="00917ADC">
        <w:trPr>
          <w:trHeight w:val="32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FAB69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j06_larvae_bod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90F2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j06_larvae_die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576D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BD53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7.2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F2FE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CBF2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DC4D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3B47EC10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FE211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D07227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j06_larvae_gu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230E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7E3E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.7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E62C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CAB4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0F04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17ADC" w:rsidRPr="00C51A9F" w14:paraId="433607FF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7FE6C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628D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adult_bod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BBF3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3583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3.7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D36E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11ED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B1AD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233D9DA7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DACCA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3A6B1D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adult_gu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3E68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F3D3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3.6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A98A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DC57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BAD7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68C9A89A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5D774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3110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bod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2E4C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DA46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7.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7FE7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9DE7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90B7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54B484AA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5F9E8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610A94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die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ACAD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4BAE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7.7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1C17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7BF0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A15E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5ACCD3D0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24ECB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7DD6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gu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6E82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3D20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5.7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F4E6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1A8E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B54B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42C8E727" w14:textId="77777777" w:rsidTr="00917ADC">
        <w:trPr>
          <w:trHeight w:val="32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6BD08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j06_larvae_die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EEE060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j06_larvae_gu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C87A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9EB3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8.6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2394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A37B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80CB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52BDBD30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8A33A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BCAA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adult_bod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A25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DD79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8.8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1EF5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7917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4A42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74BE03E7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FB3FA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7859FB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adult_gu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DC0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F841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9.4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900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5D01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A2C3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3A502042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8B8DE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F18B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bod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339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113D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3.7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06A9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4F65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B2E6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0A1BBB7B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263BC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E90262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die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3056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18B3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7.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737A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F119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4DDB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31094E40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406F8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3529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gu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09E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FDD3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2.5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7173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34E6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3983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5969FA10" w14:textId="77777777" w:rsidTr="00917ADC">
        <w:trPr>
          <w:trHeight w:val="32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BCA3C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j06_larvae_gu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5A4998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adult_bod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3858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3F91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6.2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6EF8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235E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AFFB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12FAEF43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B1566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BEE0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adult_gu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6287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B601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6.0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F97D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01E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F946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60B30153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9A87E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81CABB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bod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436C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57C2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1.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78E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18ED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2D76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3E123A3A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6B7DA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F2DA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die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41B3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6C30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2.8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2029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C3F9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0F3B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2D00F10D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09D35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ABE7CD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gu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6C61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94F6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9.7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8565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6069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8B90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7EB35EB8" w14:textId="77777777" w:rsidTr="00917ADC">
        <w:trPr>
          <w:trHeight w:val="32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C3C1E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adult_body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0DCE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adult_gu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9FE7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5BB9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BD40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E93D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8A59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17ADC" w:rsidRPr="00C51A9F" w14:paraId="25C2C3B2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5AE08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32460C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bod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E55E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2B07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2.4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8A41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A9DE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83B6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6BBF0601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A50B1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5A6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die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78DB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4473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2.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AFEA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906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9F82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661389DD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65505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084FA5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gu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5AF0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758A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2.3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0C7D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240D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DE51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6F7EC0DF" w14:textId="77777777" w:rsidTr="00917ADC">
        <w:trPr>
          <w:trHeight w:val="32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CC538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adult_gut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B855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bod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5732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C321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2.8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71AD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C587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9C8D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1A18FF4A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A25E4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4C97D6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die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B7E5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AD26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2.4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664C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1CC6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7D05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71E32AB8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67586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8600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gu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6C31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6480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2.6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4E08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3FFA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4711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17ADC" w:rsidRPr="00C51A9F" w14:paraId="4A9BBFF8" w14:textId="77777777" w:rsidTr="00917ADC">
        <w:trPr>
          <w:trHeight w:val="32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AC2FD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body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473E59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die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BF64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17E6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7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B1B7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872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D769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17ADC" w:rsidRPr="00C51A9F" w14:paraId="4B793A79" w14:textId="77777777" w:rsidTr="00917ADC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06B5A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48DD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gu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3914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723C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.4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2398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2FBF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8EB4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17ADC" w:rsidRPr="00917ADC" w14:paraId="366B71FF" w14:textId="77777777" w:rsidTr="00917ADC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C51ED0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diet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3BB66E" w14:textId="77777777" w:rsidR="00917ADC" w:rsidRPr="00C51A9F" w:rsidRDefault="00917ADC" w:rsidP="00917A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51A9F">
              <w:rPr>
                <w:rFonts w:ascii="Calibri" w:hAnsi="Calibri" w:cs="Calibri"/>
                <w:color w:val="000000"/>
              </w:rPr>
              <w:t>wild_larvae_gu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25B86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DFB0B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1.1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4CD41" w14:textId="77777777" w:rsidR="00917ADC" w:rsidRPr="00C51A9F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324FB" w14:textId="77777777" w:rsidR="00917ADC" w:rsidRPr="00917ADC" w:rsidRDefault="00917ADC" w:rsidP="00917ADC">
            <w:pPr>
              <w:jc w:val="right"/>
              <w:rPr>
                <w:rFonts w:ascii="Calibri" w:hAnsi="Calibri" w:cs="Calibri"/>
                <w:color w:val="000000"/>
              </w:rPr>
            </w:pPr>
            <w:r w:rsidRPr="00C51A9F">
              <w:rPr>
                <w:rFonts w:ascii="Calibri" w:hAnsi="Calibri" w:cs="Calibri"/>
                <w:color w:val="000000"/>
              </w:rPr>
              <w:t>0.3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EA060" w14:textId="77777777" w:rsidR="00917ADC" w:rsidRPr="00917ADC" w:rsidRDefault="00917ADC" w:rsidP="00917ADC">
            <w:pPr>
              <w:rPr>
                <w:rFonts w:ascii="Calibri" w:hAnsi="Calibri" w:cs="Calibri"/>
                <w:color w:val="000000"/>
              </w:rPr>
            </w:pPr>
            <w:r w:rsidRPr="00917ADC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39FD0895" w14:textId="77777777" w:rsidR="00917ADC" w:rsidRDefault="00917ADC" w:rsidP="00917ADC"/>
    <w:sectPr w:rsidR="00917ADC" w:rsidSect="00212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ADC"/>
    <w:rsid w:val="002128AF"/>
    <w:rsid w:val="00434BE3"/>
    <w:rsid w:val="00917ADC"/>
    <w:rsid w:val="00B50560"/>
    <w:rsid w:val="00C51A9F"/>
    <w:rsid w:val="00D2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B2B7F"/>
  <w15:chartTrackingRefBased/>
  <w15:docId w15:val="{8A1793CD-E3B2-C742-9E08-65E720C32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A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97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rp - ARS</dc:creator>
  <cp:keywords/>
  <dc:description/>
  <cp:lastModifiedBy>Kiruthika S.</cp:lastModifiedBy>
  <cp:revision>3</cp:revision>
  <dcterms:created xsi:type="dcterms:W3CDTF">2021-09-15T16:04:00Z</dcterms:created>
  <dcterms:modified xsi:type="dcterms:W3CDTF">2022-01-04T03:15:00Z</dcterms:modified>
</cp:coreProperties>
</file>